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1F" w14:textId="77777777" w:rsidR="00961D82" w:rsidRDefault="00013B2F">
      <w:pPr>
        <w:jc w:val="both"/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1 -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ample processin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cluding detailed information on library preparation, pipeline statistics and read stats for sequenced libr</w:t>
      </w:r>
      <w:r>
        <w:rPr>
          <w:rFonts w:ascii="Times New Roman" w:eastAsia="Times New Roman" w:hAnsi="Times New Roman" w:cs="Times New Roman"/>
          <w:sz w:val="24"/>
          <w:szCs w:val="24"/>
        </w:rPr>
        <w:t>aries and ancient reference samples.</w:t>
      </w:r>
    </w:p>
    <w:p w14:paraId="00000020" w14:textId="77777777" w:rsidR="00961D82" w:rsidRDefault="00961D82">
      <w:pPr>
        <w:jc w:val="both"/>
      </w:pPr>
    </w:p>
    <w:p w14:paraId="00000021" w14:textId="77777777" w:rsidR="00961D82" w:rsidRDefault="00013B2F">
      <w:pPr>
        <w:jc w:val="both"/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2</w:t>
      </w:r>
      <w:r>
        <w:t xml:space="preserve"> </w:t>
      </w:r>
      <w:hyperlink r:id="rId7" w:anchor="table_AllSamples">
        <w:r>
          <w:rPr>
            <w:rFonts w:ascii="Times New Roman" w:eastAsia="Times New Roman" w:hAnsi="Times New Roman" w:cs="Times New Roman"/>
            <w:b/>
            <w:sz w:val="24"/>
            <w:szCs w:val="24"/>
          </w:rPr>
          <w:t>-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Genomic and sampling information about all 102 genomes used in our 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tudy</w:t>
      </w:r>
      <w:r>
        <w:rPr>
          <w:rFonts w:ascii="Times New Roman" w:eastAsia="Times New Roman" w:hAnsi="Times New Roman" w:cs="Times New Roman"/>
          <w:sz w:val="24"/>
          <w:szCs w:val="24"/>
        </w:rPr>
        <w:t>, including newly sequenced ancient genomes, ancient genomes from the literature and modern genomes selected within the SGDP panel.</w:t>
      </w:r>
    </w:p>
    <w:p w14:paraId="00000022" w14:textId="77777777" w:rsidR="00961D82" w:rsidRDefault="00961D82">
      <w:pPr>
        <w:jc w:val="both"/>
      </w:pPr>
    </w:p>
    <w:p w14:paraId="00000023" w14:textId="77777777" w:rsidR="00961D82" w:rsidRDefault="00013B2F">
      <w:pPr>
        <w:jc w:val="both"/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3</w:t>
      </w:r>
      <w:r>
        <w:t xml:space="preserve"> </w:t>
      </w:r>
      <w:hyperlink r:id="rId8" w:anchor="table_HaplogroupsHirisPlex">
        <w:r>
          <w:rPr>
            <w:rFonts w:ascii="Times New Roman" w:eastAsia="Times New Roman" w:hAnsi="Times New Roman" w:cs="Times New Roman"/>
            <w:b/>
            <w:sz w:val="24"/>
            <w:szCs w:val="24"/>
          </w:rPr>
          <w:t>-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Detailed haplotype information for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mtDNA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and Y haplogroup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including quality information and defining markers, for newly-sequenced individuals (in black) and already published individuals (in grey); and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results as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reported by the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HirisPlex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webtoo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including all input files created for each newly-sequenced individual. </w:t>
      </w:r>
    </w:p>
    <w:p w14:paraId="00000024" w14:textId="77777777" w:rsidR="00961D82" w:rsidRDefault="00961D82">
      <w:pPr>
        <w:jc w:val="both"/>
      </w:pPr>
    </w:p>
    <w:p w14:paraId="00000025" w14:textId="77777777" w:rsidR="00961D82" w:rsidRDefault="00013B2F">
      <w:pPr>
        <w:jc w:val="both"/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4</w:t>
      </w:r>
      <w:hyperlink r:id="rId9" w:anchor="table_DemoResults">
        <w:r>
          <w:rPr>
            <w:rFonts w:ascii="Times New Roman" w:eastAsia="Times New Roman" w:hAnsi="Times New Roman" w:cs="Times New Roman"/>
            <w:b/>
            <w:sz w:val="24"/>
            <w:szCs w:val="24"/>
          </w:rPr>
          <w:t xml:space="preserve"> -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Description of the parameters inferred from the tested models under the six different datasets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or each dataset, we provide the maximum estimated log-likelihood of all models with the best supported model highlighted in grey, their relative likelihood </w:t>
      </w:r>
      <w:r>
        <w:rPr>
          <w:rFonts w:ascii="Times New Roman" w:eastAsia="Times New Roman" w:hAnsi="Times New Roman" w:cs="Times New Roman"/>
          <w:sz w:val="24"/>
          <w:szCs w:val="24"/>
        </w:rPr>
        <w:t>derived from the AIC, the values obtained for the different parameters and the 95% confidence intervals under the best supported model.</w:t>
      </w:r>
    </w:p>
    <w:p w14:paraId="00000026" w14:textId="77777777" w:rsidR="00961D82" w:rsidRDefault="00961D82"/>
    <w:p w14:paraId="00000027" w14:textId="73F4F406" w:rsidR="00961D82" w:rsidRDefault="00013B2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5</w:t>
      </w:r>
      <w:hyperlink r:id="rId10" w:anchor="table_Fstats">
        <w:r>
          <w:rPr>
            <w:rFonts w:ascii="Times New Roman" w:eastAsia="Times New Roman" w:hAnsi="Times New Roman" w:cs="Times New Roman"/>
            <w:b/>
            <w:sz w:val="24"/>
            <w:szCs w:val="24"/>
          </w:rPr>
          <w:t xml:space="preserve"> -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Results of D-statistics in the form of D(Population1, Population2, Population3, Outgroup) </w:t>
      </w:r>
      <w:r>
        <w:rPr>
          <w:rFonts w:ascii="Times New Roman" w:eastAsia="Times New Roman" w:hAnsi="Times New Roman" w:cs="Times New Roman"/>
          <w:sz w:val="24"/>
          <w:szCs w:val="24"/>
        </w:rPr>
        <w:t>where we used Mbuti as Outgroup and Popula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on1-3 were sample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alys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the study and relevant reference samples and populations.</w:t>
      </w:r>
    </w:p>
    <w:p w14:paraId="174282D1" w14:textId="6DA1507C" w:rsidR="000C39C0" w:rsidRPr="000C39C0" w:rsidRDefault="000C39C0" w:rsidP="000C39C0"/>
    <w:p w14:paraId="6099869A" w14:textId="7CCDAEF6" w:rsidR="000C39C0" w:rsidRPr="000C39C0" w:rsidRDefault="000C39C0" w:rsidP="000C39C0"/>
    <w:p w14:paraId="79BE1E95" w14:textId="0DA826DA" w:rsidR="000C39C0" w:rsidRPr="000C39C0" w:rsidRDefault="000C39C0" w:rsidP="000C39C0"/>
    <w:p w14:paraId="06E74241" w14:textId="70E56EE8" w:rsidR="000C39C0" w:rsidRPr="000C39C0" w:rsidRDefault="000C39C0" w:rsidP="000C39C0"/>
    <w:p w14:paraId="2CDCBC6F" w14:textId="2B35B56F" w:rsidR="000C39C0" w:rsidRPr="000C39C0" w:rsidRDefault="000C39C0" w:rsidP="000C39C0"/>
    <w:p w14:paraId="467E2543" w14:textId="70684F2F" w:rsidR="000C39C0" w:rsidRPr="000C39C0" w:rsidRDefault="000C39C0" w:rsidP="000C39C0"/>
    <w:p w14:paraId="6CB2A1BA" w14:textId="1BF34CE4" w:rsidR="000C39C0" w:rsidRPr="000C39C0" w:rsidRDefault="000C39C0" w:rsidP="000C39C0"/>
    <w:p w14:paraId="5FD98518" w14:textId="36D3C163" w:rsidR="000C39C0" w:rsidRPr="000C39C0" w:rsidRDefault="000C39C0" w:rsidP="000C39C0"/>
    <w:p w14:paraId="74AEBA5E" w14:textId="6E30AC52" w:rsidR="000C39C0" w:rsidRPr="000C39C0" w:rsidRDefault="000C39C0" w:rsidP="000C39C0"/>
    <w:p w14:paraId="5C4FAF83" w14:textId="780D19D1" w:rsidR="000C39C0" w:rsidRPr="000C39C0" w:rsidRDefault="000C39C0" w:rsidP="000C39C0"/>
    <w:p w14:paraId="29A44FFA" w14:textId="1F9CF6C6" w:rsidR="000C39C0" w:rsidRPr="000C39C0" w:rsidRDefault="000C39C0" w:rsidP="000C39C0"/>
    <w:p w14:paraId="63B3D24F" w14:textId="04980C60" w:rsidR="000C39C0" w:rsidRPr="000C39C0" w:rsidRDefault="000C39C0" w:rsidP="000C39C0"/>
    <w:p w14:paraId="581F7306" w14:textId="498C9734" w:rsidR="000C39C0" w:rsidRPr="000C39C0" w:rsidRDefault="000C39C0" w:rsidP="000C39C0"/>
    <w:p w14:paraId="3191808E" w14:textId="35FD992F" w:rsidR="000C39C0" w:rsidRPr="000C39C0" w:rsidRDefault="000C39C0" w:rsidP="000C39C0"/>
    <w:p w14:paraId="5CEA727E" w14:textId="2937447C" w:rsidR="000C39C0" w:rsidRPr="000C39C0" w:rsidRDefault="000C39C0" w:rsidP="000C39C0"/>
    <w:p w14:paraId="484B146D" w14:textId="035B691A" w:rsidR="000C39C0" w:rsidRPr="000C39C0" w:rsidRDefault="000C39C0" w:rsidP="000C39C0"/>
    <w:p w14:paraId="64DBB334" w14:textId="5B76CAE6" w:rsidR="000C39C0" w:rsidRPr="000C39C0" w:rsidRDefault="000C39C0" w:rsidP="000C39C0"/>
    <w:p w14:paraId="7752C0CE" w14:textId="3CBB8437" w:rsidR="000C39C0" w:rsidRPr="000C39C0" w:rsidRDefault="000C39C0" w:rsidP="000C39C0"/>
    <w:p w14:paraId="00CC02AF" w14:textId="2D8F98BD" w:rsidR="000C39C0" w:rsidRPr="000C39C0" w:rsidRDefault="000C39C0" w:rsidP="000C39C0"/>
    <w:p w14:paraId="78E36818" w14:textId="471D5977" w:rsidR="000C39C0" w:rsidRPr="000C39C0" w:rsidRDefault="000C39C0" w:rsidP="000C39C0"/>
    <w:p w14:paraId="4BFE0C50" w14:textId="6C2B29FC" w:rsidR="000C39C0" w:rsidRPr="000C39C0" w:rsidRDefault="000C39C0" w:rsidP="000C39C0"/>
    <w:p w14:paraId="4EF688FB" w14:textId="62F1D654" w:rsidR="000C39C0" w:rsidRPr="000C39C0" w:rsidRDefault="000C39C0" w:rsidP="000C39C0"/>
    <w:p w14:paraId="72B849DA" w14:textId="22F61B45" w:rsidR="000C39C0" w:rsidRPr="000C39C0" w:rsidRDefault="000C39C0" w:rsidP="000C39C0"/>
    <w:p w14:paraId="5680EF45" w14:textId="2B6815AA" w:rsidR="000C39C0" w:rsidRPr="000C39C0" w:rsidRDefault="000C39C0" w:rsidP="000C39C0"/>
    <w:p w14:paraId="5313EE4D" w14:textId="3EA9EE1E" w:rsidR="000C39C0" w:rsidRDefault="000C39C0" w:rsidP="000C39C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820CF31" w14:textId="3DB9398E" w:rsidR="000C39C0" w:rsidRPr="000C39C0" w:rsidRDefault="000C39C0" w:rsidP="000C39C0"/>
    <w:p w14:paraId="05E1E39E" w14:textId="77777777" w:rsidR="000C39C0" w:rsidRPr="000C39C0" w:rsidRDefault="000C39C0" w:rsidP="000C39C0">
      <w:pPr>
        <w:jc w:val="center"/>
      </w:pPr>
    </w:p>
    <w:sectPr w:rsidR="000C39C0" w:rsidRPr="000C39C0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9" w:h="16834"/>
      <w:pgMar w:top="1134" w:right="1361" w:bottom="851" w:left="1418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DA5EFE" w14:textId="77777777" w:rsidR="00013B2F" w:rsidRDefault="00013B2F">
      <w:pPr>
        <w:spacing w:line="240" w:lineRule="auto"/>
      </w:pPr>
      <w:r>
        <w:separator/>
      </w:r>
    </w:p>
  </w:endnote>
  <w:endnote w:type="continuationSeparator" w:id="0">
    <w:p w14:paraId="1C461B51" w14:textId="77777777" w:rsidR="00013B2F" w:rsidRDefault="00013B2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2B" w14:textId="77777777" w:rsidR="00961D82" w:rsidRDefault="00961D82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2D" w14:textId="45E5CE82" w:rsidR="00961D82" w:rsidRDefault="00961D82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2C" w14:textId="77777777" w:rsidR="00961D82" w:rsidRDefault="00961D82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0DE399" w14:textId="77777777" w:rsidR="00013B2F" w:rsidRDefault="00013B2F">
      <w:pPr>
        <w:spacing w:line="240" w:lineRule="auto"/>
      </w:pPr>
      <w:r>
        <w:separator/>
      </w:r>
    </w:p>
  </w:footnote>
  <w:footnote w:type="continuationSeparator" w:id="0">
    <w:p w14:paraId="1C392889" w14:textId="77777777" w:rsidR="00013B2F" w:rsidRDefault="00013B2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29" w14:textId="77777777" w:rsidR="00961D82" w:rsidRDefault="00961D82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28" w14:textId="77777777" w:rsidR="00961D82" w:rsidRDefault="00961D82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2A" w14:textId="77777777" w:rsidR="00961D82" w:rsidRDefault="00961D82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1D82"/>
    <w:rsid w:val="00013B2F"/>
    <w:rsid w:val="000C39C0"/>
    <w:rsid w:val="00961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02B5CF"/>
  <w15:docId w15:val="{ED03FEAC-BEBA-8241-B65D-4F0F2EFA8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fr-F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En-tte">
    <w:name w:val="header"/>
    <w:basedOn w:val="Normal"/>
    <w:link w:val="En-tteCar"/>
    <w:uiPriority w:val="99"/>
    <w:unhideWhenUsed/>
    <w:rsid w:val="008F2675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F2675"/>
  </w:style>
  <w:style w:type="paragraph" w:styleId="Pieddepage">
    <w:name w:val="footer"/>
    <w:basedOn w:val="Normal"/>
    <w:link w:val="PieddepageCar"/>
    <w:uiPriority w:val="99"/>
    <w:unhideWhenUsed/>
    <w:rsid w:val="008F2675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F2675"/>
  </w:style>
  <w:style w:type="character" w:styleId="Lienhypertexte">
    <w:name w:val="Hyperlink"/>
    <w:basedOn w:val="Policepardfaut"/>
    <w:uiPriority w:val="99"/>
    <w:unhideWhenUsed/>
    <w:rsid w:val="0099436F"/>
    <w:rPr>
      <w:color w:val="0000FF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99436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cs.google.com/document/d/1kk9eEShr-ipZJppXdpyUG6cizK29AjQFknjfCoCXF9k/edit" TargetMode="Externa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docs.google.com/document/d/1kk9eEShr-ipZJppXdpyUG6cizK29AjQFknjfCoCXF9k/edit" TargetMode="Externa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hyperlink" Target="https://docs.google.com/document/d/1kk9eEShr-ipZJppXdpyUG6cizK29AjQFknjfCoCXF9k/edit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cs.google.com/document/d/1kk9eEShr-ipZJppXdpyUG6cizK29AjQFknjfCoCXF9k/edit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klzNsqJ+zhtHT9IsaqTOKfkobLg==">AMUW2mUE0vZ1OSgpMemA9arL3lPReNX5GAsytG3nEI1C3KFOXEdK0akTEtrEIUy1TKIMhYvchsF5DMl9iNwPH5r8a2VkaBIdLW5YF5Xxo9QQaeyjV657SZEX9/70roQvp3gEuloTnGK8ttE/nXpxIUx4zBbhnmLsGhTwJnOCFMtwJ5NVypSS7ptc4vzxwAcXdcxt3dh5oAy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2</Words>
  <Characters>1661</Characters>
  <Application>Microsoft Office Word</Application>
  <DocSecurity>0</DocSecurity>
  <Lines>13</Lines>
  <Paragraphs>3</Paragraphs>
  <ScaleCrop>false</ScaleCrop>
  <Company/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ina</cp:lastModifiedBy>
  <cp:revision>2</cp:revision>
  <dcterms:created xsi:type="dcterms:W3CDTF">2020-11-21T23:06:00Z</dcterms:created>
  <dcterms:modified xsi:type="dcterms:W3CDTF">2021-11-12T17:45:00Z</dcterms:modified>
</cp:coreProperties>
</file>